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72DED" w14:textId="38E21EC4" w:rsidR="00E75DBE" w:rsidRPr="003D6AAE" w:rsidRDefault="00E75DBE" w:rsidP="00E75DBE">
      <w:pPr>
        <w:rPr>
          <w:sz w:val="24"/>
          <w:szCs w:val="24"/>
        </w:rPr>
      </w:pPr>
    </w:p>
    <w:tbl>
      <w:tblPr>
        <w:tblW w:w="85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02"/>
        <w:gridCol w:w="1997"/>
        <w:gridCol w:w="1236"/>
        <w:gridCol w:w="950"/>
        <w:gridCol w:w="1236"/>
        <w:gridCol w:w="1236"/>
      </w:tblGrid>
      <w:tr w:rsidR="00E25615" w:rsidRPr="00EA090A" w14:paraId="59EC1BE2" w14:textId="77777777" w:rsidTr="00CD4470">
        <w:trPr>
          <w:trHeight w:val="464"/>
        </w:trPr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59B9B12A" w14:textId="2F4D197A" w:rsidR="00E25615" w:rsidRPr="00EA090A" w:rsidRDefault="0049692B" w:rsidP="009B1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3CE90D1" w14:textId="27C082A5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pb4Da2 (µg/cm</w:t>
            </w:r>
            <w:r w:rsidRPr="00EA09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A09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69685BA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P (µg/cm</w:t>
            </w:r>
            <w:r w:rsidRPr="00EA09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A09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952EAD" w14:textId="7B6A6529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</w:t>
            </w:r>
            <w:r w:rsidRPr="00EA09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2C7138" w14:textId="3BB7BDBF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  <w:r w:rsidR="009F2C5C" w:rsidRPr="009F2C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007165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d Dev</w:t>
            </w:r>
          </w:p>
        </w:tc>
      </w:tr>
      <w:tr w:rsidR="00E25615" w:rsidRPr="00EA090A" w14:paraId="5CCFB317" w14:textId="77777777" w:rsidTr="00CD4470">
        <w:trPr>
          <w:trHeight w:val="421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51F69CD2" w14:textId="5660583C" w:rsidR="00E25615" w:rsidRPr="00EA090A" w:rsidRDefault="00D966D1" w:rsidP="00205BD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Vpb4Da2</w:t>
            </w:r>
            <w:r w:rsidR="00BB307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onl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F775" w14:textId="15794CA3" w:rsidR="00E25615" w:rsidRPr="00EA090A" w:rsidRDefault="00E25615" w:rsidP="003B0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hAnsi="Calibri" w:cs="Calibr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52B" w14:textId="77777777" w:rsidR="00E25615" w:rsidRPr="00EA090A" w:rsidRDefault="00E25615" w:rsidP="003B0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197" w14:textId="77777777" w:rsidR="00E25615" w:rsidRPr="00EA090A" w:rsidRDefault="00E25615" w:rsidP="003B0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F812" w14:textId="46540050" w:rsidR="00E25615" w:rsidRPr="00EA090A" w:rsidRDefault="00E25615" w:rsidP="003B0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00.00</w: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98B1" w14:textId="77777777" w:rsidR="00E25615" w:rsidRPr="00EA090A" w:rsidRDefault="00E25615" w:rsidP="003B0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E25615" w:rsidRPr="00EA090A" w14:paraId="25E4A3AB" w14:textId="77777777" w:rsidTr="00CD4470">
        <w:trPr>
          <w:trHeight w:val="329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71659DD" w14:textId="477EE573" w:rsidR="00E25615" w:rsidRPr="00EA090A" w:rsidRDefault="00E25615" w:rsidP="00205BD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:1</w:t>
            </w:r>
            <w:r w:rsidR="0049692B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ratio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4B54" w14:textId="18D3776E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hAnsi="Calibri" w:cs="Calibr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9966" w14:textId="76B5EAF2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hAnsi="Calibri" w:cs="Calibr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DA0" w14:textId="77777777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385D" w14:textId="1E1A4EB5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57.59</w:t>
            </w:r>
            <w:r w:rsidR="00D966D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F4F7" w14:textId="77777777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6.78</w:t>
            </w:r>
          </w:p>
        </w:tc>
      </w:tr>
      <w:tr w:rsidR="00E25615" w:rsidRPr="00EA090A" w14:paraId="4AC951BC" w14:textId="77777777" w:rsidTr="00CD4470">
        <w:trPr>
          <w:trHeight w:val="27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F67A32C" w14:textId="6A34D6AA" w:rsidR="00E25615" w:rsidRPr="00EA090A" w:rsidRDefault="00E25615" w:rsidP="00205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:10</w:t>
            </w:r>
            <w:r w:rsidR="0049692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B6D5" w14:textId="32D996BA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hAnsi="Calibri" w:cs="Calibr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0024" w14:textId="645B0201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hAnsi="Calibri" w:cs="Calibri"/>
                <w:color w:val="000000"/>
                <w:sz w:val="24"/>
                <w:szCs w:val="24"/>
              </w:rPr>
              <w:t>23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3B18" w14:textId="77777777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F5A4" w14:textId="77777777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59F6" w14:textId="77777777" w:rsidR="00E25615" w:rsidRPr="00EA090A" w:rsidRDefault="00E25615" w:rsidP="002B24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15</w:t>
            </w:r>
          </w:p>
        </w:tc>
      </w:tr>
      <w:tr w:rsidR="00E25615" w:rsidRPr="00EA090A" w14:paraId="2AC92238" w14:textId="77777777" w:rsidTr="00CD4470">
        <w:trPr>
          <w:trHeight w:val="13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8517456" w14:textId="7DD6B810" w:rsidR="00E25615" w:rsidRPr="00EA090A" w:rsidRDefault="00E25615" w:rsidP="00205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P</w:t>
            </w:r>
            <w:r w:rsidR="00D966D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varian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D551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689C" w14:textId="371B36F3" w:rsidR="00E25615" w:rsidRPr="00EA090A" w:rsidRDefault="00E25615" w:rsidP="00EA090A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hAnsi="Calibri" w:cs="Calibri"/>
                <w:color w:val="000000"/>
                <w:sz w:val="24"/>
                <w:szCs w:val="24"/>
              </w:rPr>
              <w:t>270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D688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D92C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6EEA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55</w:t>
            </w:r>
          </w:p>
        </w:tc>
      </w:tr>
      <w:tr w:rsidR="00E25615" w:rsidRPr="00EA090A" w14:paraId="51165608" w14:textId="77777777" w:rsidTr="00CD4470">
        <w:trPr>
          <w:trHeight w:val="58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27D36" w14:textId="77777777" w:rsidR="00E25615" w:rsidRPr="00EA090A" w:rsidRDefault="00E25615" w:rsidP="00205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ffer control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434F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4D425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2F06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D561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C474" w14:textId="77777777" w:rsidR="00E25615" w:rsidRPr="00EA090A" w:rsidRDefault="00E25615" w:rsidP="00400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09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50</w:t>
            </w:r>
          </w:p>
        </w:tc>
      </w:tr>
    </w:tbl>
    <w:p w14:paraId="1DFD94EE" w14:textId="77777777" w:rsidR="00E75DBE" w:rsidRDefault="00E75DBE"/>
    <w:p w14:paraId="6C712260" w14:textId="77777777" w:rsidR="00B605F9" w:rsidRDefault="00B605F9"/>
    <w:sectPr w:rsidR="00B605F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F2E94" w14:textId="77777777" w:rsidR="00E2231A" w:rsidRDefault="00E2231A" w:rsidP="004316B8">
      <w:pPr>
        <w:spacing w:after="0" w:line="240" w:lineRule="auto"/>
      </w:pPr>
      <w:r>
        <w:separator/>
      </w:r>
    </w:p>
  </w:endnote>
  <w:endnote w:type="continuationSeparator" w:id="0">
    <w:p w14:paraId="6806D845" w14:textId="77777777" w:rsidR="00E2231A" w:rsidRDefault="00E2231A" w:rsidP="00431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F430C8" w14:textId="0D4FC651" w:rsidR="004316B8" w:rsidRDefault="00E2231A">
    <w:pPr>
      <w:pStyle w:val="Footer"/>
    </w:pPr>
    <w:r>
      <w:rPr>
        <w:noProof/>
      </w:rPr>
      <w:pict w14:anchorId="4877D0E4">
        <v:shapetype id="_x0000_t202" coordsize="21600,21600" o:spt="202" path="m,l,21600r21600,l21600,xe">
          <v:stroke joinstyle="miter"/>
          <v:path gradientshapeok="t" o:connecttype="rect"/>
        </v:shapetype>
        <v:shape id="MSIPCM6a1e4938a7806ad478f0a1be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style="mso-next-textbox:#MSIPCM6a1e4938a7806ad478f0a1be" inset=",0,20pt,0">
            <w:txbxContent>
              <w:p w14:paraId="006FAC8F" w14:textId="2280C600" w:rsidR="004316B8" w:rsidRPr="004316B8" w:rsidRDefault="004316B8" w:rsidP="004316B8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85132F" w14:textId="77777777" w:rsidR="00E2231A" w:rsidRDefault="00E2231A" w:rsidP="004316B8">
      <w:pPr>
        <w:spacing w:after="0" w:line="240" w:lineRule="auto"/>
      </w:pPr>
      <w:r>
        <w:separator/>
      </w:r>
    </w:p>
  </w:footnote>
  <w:footnote w:type="continuationSeparator" w:id="0">
    <w:p w14:paraId="526BB133" w14:textId="77777777" w:rsidR="00E2231A" w:rsidRDefault="00E2231A" w:rsidP="004316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84F18"/>
    <w:rsid w:val="000007E8"/>
    <w:rsid w:val="0001176B"/>
    <w:rsid w:val="00060584"/>
    <w:rsid w:val="000B4979"/>
    <w:rsid w:val="000B689B"/>
    <w:rsid w:val="000B7707"/>
    <w:rsid w:val="00107A68"/>
    <w:rsid w:val="001268D5"/>
    <w:rsid w:val="00155359"/>
    <w:rsid w:val="001732C7"/>
    <w:rsid w:val="00173C19"/>
    <w:rsid w:val="00205BDD"/>
    <w:rsid w:val="0022576F"/>
    <w:rsid w:val="002837C5"/>
    <w:rsid w:val="002B24B1"/>
    <w:rsid w:val="002C09C8"/>
    <w:rsid w:val="002C4C2A"/>
    <w:rsid w:val="002E1C26"/>
    <w:rsid w:val="002E2D6C"/>
    <w:rsid w:val="00301823"/>
    <w:rsid w:val="00367EBE"/>
    <w:rsid w:val="003B0F9C"/>
    <w:rsid w:val="003D6AAE"/>
    <w:rsid w:val="00406796"/>
    <w:rsid w:val="004256D6"/>
    <w:rsid w:val="00425C4B"/>
    <w:rsid w:val="004316B8"/>
    <w:rsid w:val="00463E4C"/>
    <w:rsid w:val="0049692B"/>
    <w:rsid w:val="005043F5"/>
    <w:rsid w:val="00542976"/>
    <w:rsid w:val="00592938"/>
    <w:rsid w:val="005C232D"/>
    <w:rsid w:val="005F1C92"/>
    <w:rsid w:val="0068294D"/>
    <w:rsid w:val="006A3AF4"/>
    <w:rsid w:val="006B706C"/>
    <w:rsid w:val="007160C4"/>
    <w:rsid w:val="007226C8"/>
    <w:rsid w:val="00793B74"/>
    <w:rsid w:val="00794A59"/>
    <w:rsid w:val="007F126A"/>
    <w:rsid w:val="008920BB"/>
    <w:rsid w:val="008C0165"/>
    <w:rsid w:val="008F4094"/>
    <w:rsid w:val="00937624"/>
    <w:rsid w:val="00942854"/>
    <w:rsid w:val="009A21C9"/>
    <w:rsid w:val="009B1DBD"/>
    <w:rsid w:val="009B3BE2"/>
    <w:rsid w:val="009F2C5C"/>
    <w:rsid w:val="00AD1681"/>
    <w:rsid w:val="00B076AA"/>
    <w:rsid w:val="00B21488"/>
    <w:rsid w:val="00B360A3"/>
    <w:rsid w:val="00B605F9"/>
    <w:rsid w:val="00B715FF"/>
    <w:rsid w:val="00B92416"/>
    <w:rsid w:val="00BB3071"/>
    <w:rsid w:val="00BB337C"/>
    <w:rsid w:val="00C15B63"/>
    <w:rsid w:val="00C80B53"/>
    <w:rsid w:val="00C94E71"/>
    <w:rsid w:val="00CD4470"/>
    <w:rsid w:val="00D966D1"/>
    <w:rsid w:val="00DB0143"/>
    <w:rsid w:val="00E02E1A"/>
    <w:rsid w:val="00E2231A"/>
    <w:rsid w:val="00E23B7C"/>
    <w:rsid w:val="00E25615"/>
    <w:rsid w:val="00E75DBE"/>
    <w:rsid w:val="00EA090A"/>
    <w:rsid w:val="00EC54C1"/>
    <w:rsid w:val="00F80865"/>
    <w:rsid w:val="00F84F18"/>
    <w:rsid w:val="00FF02A2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63046C0"/>
  <w15:chartTrackingRefBased/>
  <w15:docId w15:val="{92C58A2D-D76B-4FBC-8338-67F78D101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6B8"/>
  </w:style>
  <w:style w:type="paragraph" w:styleId="Footer">
    <w:name w:val="footer"/>
    <w:basedOn w:val="Normal"/>
    <w:link w:val="FooterChar"/>
    <w:uiPriority w:val="99"/>
    <w:unhideWhenUsed/>
    <w:rsid w:val="00431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0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63</cp:revision>
  <dcterms:created xsi:type="dcterms:W3CDTF">2021-11-17T17:43:00Z</dcterms:created>
  <dcterms:modified xsi:type="dcterms:W3CDTF">2021-11-20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ean-louis.kouadio@bayer.com</vt:lpwstr>
  </property>
  <property fmtid="{D5CDD505-2E9C-101B-9397-08002B2CF9AE}" pid="5" name="MSIP_Label_7f850223-87a8-40c3-9eb2-432606efca2a_SetDate">
    <vt:lpwstr>2021-11-20T03:21:11.7960068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Manual</vt:lpwstr>
  </property>
  <property fmtid="{D5CDD505-2E9C-101B-9397-08002B2CF9AE}" pid="9" name="Sensitivity">
    <vt:lpwstr>NO CLASSIFICATION</vt:lpwstr>
  </property>
</Properties>
</file>